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971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igure S1:  Ecosystem services provided by trees in each city. Correlation between reported “very high value” for each service from interviews of residents in a) Kochi and b) Panjim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